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878" w:rsidRPr="00A51878" w:rsidRDefault="00A51878">
      <w:pPr>
        <w:rPr>
          <w:rFonts w:asciiTheme="majorHAnsi" w:hAnsiTheme="majorHAnsi" w:cstheme="majorHAnsi"/>
          <w:sz w:val="20"/>
        </w:rPr>
      </w:pPr>
      <w:r w:rsidRPr="00A51878">
        <w:rPr>
          <w:rFonts w:asciiTheme="majorHAnsi" w:hAnsiTheme="majorHAnsi" w:cstheme="majorHAnsi"/>
          <w:sz w:val="20"/>
        </w:rPr>
        <w:t>S1 Table. Strains includ</w:t>
      </w:r>
      <w:bookmarkStart w:id="0" w:name="_GoBack"/>
      <w:bookmarkEnd w:id="0"/>
      <w:r w:rsidRPr="00A51878">
        <w:rPr>
          <w:rFonts w:asciiTheme="majorHAnsi" w:hAnsiTheme="majorHAnsi" w:cstheme="majorHAnsi"/>
          <w:sz w:val="20"/>
        </w:rPr>
        <w:t>ed in this study.</w:t>
      </w:r>
    </w:p>
    <w:tbl>
      <w:tblPr>
        <w:tblW w:w="104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2117"/>
        <w:gridCol w:w="1412"/>
        <w:gridCol w:w="1269"/>
        <w:gridCol w:w="1129"/>
        <w:gridCol w:w="1130"/>
        <w:gridCol w:w="847"/>
        <w:gridCol w:w="846"/>
        <w:gridCol w:w="847"/>
      </w:tblGrid>
      <w:tr w:rsidR="00A51878" w:rsidRPr="00A51878" w:rsidTr="00A51878">
        <w:trPr>
          <w:trHeight w:hRule="exact" w:val="335"/>
        </w:trPr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pecies</w:t>
            </w:r>
          </w:p>
        </w:tc>
        <w:tc>
          <w:tcPr>
            <w:tcW w:w="2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rain No.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Isolated from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spacing w:line="24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year of isolation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proofErr w:type="spellStart"/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Genbank</w:t>
            </w:r>
            <w:proofErr w:type="spellEnd"/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 Accession No.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equence type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RISPR1 Pattern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RISPR2 Patter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21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14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  <w:t>CRISPR 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  <w:t>CRISPR 2</w:t>
            </w:r>
          </w:p>
        </w:tc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0"/>
                <w:szCs w:val="16"/>
              </w:rPr>
            </w:pP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597 (=CCUG 18818</w:t>
            </w: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  <w:vertAlign w:val="superscript"/>
              </w:rPr>
              <w:t>T</w:t>
            </w: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USA, Seatt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1980-19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P01249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P0124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K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640 (=CCUG 1950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anada, Ottaw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19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G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g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1744 (=CCUG 1921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USA,  Seatt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1980-19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1749 (=CCUG 3864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weden, Uppsal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19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d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1752 (=CCUG 4352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ustral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2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e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AGU 1753 (=CCUG 4471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Sweden,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Karlskron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2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F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f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6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P01234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P0123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j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6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k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6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k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6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6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a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0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1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1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LC21694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1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b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4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4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LC21695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4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k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5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5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6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6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7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7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7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Q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7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Q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7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Q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9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9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70C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PAGU 19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Hospital A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70C0"/>
                <w:kern w:val="0"/>
                <w:sz w:val="14"/>
                <w:szCs w:val="16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008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PAGU 12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Hospital B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8000"/>
                <w:kern w:val="0"/>
                <w:sz w:val="14"/>
                <w:szCs w:val="16"/>
              </w:rPr>
              <w:t>2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h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PAGU 16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Hospital C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66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PAGU 16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Hospital C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6600"/>
                <w:kern w:val="0"/>
                <w:sz w:val="14"/>
                <w:szCs w:val="16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 xml:space="preserve">LC216958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m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FF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000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000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  <w:t>PAGU 18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  <w:t>Hospital D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0000"/>
                <w:kern w:val="0"/>
                <w:sz w:val="14"/>
                <w:szCs w:val="16"/>
              </w:rPr>
              <w:t>2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n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FF3399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3399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FF3399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  <w:t>PAGU 19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  <w:t>Hospital E, Jap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FF3399"/>
                <w:kern w:val="0"/>
                <w:sz w:val="14"/>
                <w:szCs w:val="16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T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o</w:t>
            </w:r>
          </w:p>
        </w:tc>
      </w:tr>
      <w:tr w:rsidR="00A51878" w:rsidRPr="00A51878" w:rsidTr="00A51878">
        <w:trPr>
          <w:trHeight w:hRule="exact" w:val="335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7030A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7030A0"/>
                <w:kern w:val="0"/>
                <w:sz w:val="14"/>
                <w:szCs w:val="16"/>
              </w:rPr>
              <w:t xml:space="preserve">H. </w:t>
            </w:r>
            <w:proofErr w:type="spellStart"/>
            <w:r w:rsidRPr="00A51878">
              <w:rPr>
                <w:rFonts w:asciiTheme="majorHAnsi" w:eastAsia="ＭＳ Ｐゴシック" w:hAnsiTheme="majorHAnsi" w:cstheme="majorHAnsi"/>
                <w:i/>
                <w:iCs/>
                <w:color w:val="7030A0"/>
                <w:kern w:val="0"/>
                <w:sz w:val="14"/>
                <w:szCs w:val="16"/>
              </w:rPr>
              <w:t>cinaedi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  <w:t>PAGU 192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  <w:t>Hospital F, Japa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7030A0"/>
                <w:kern w:val="0"/>
                <w:sz w:val="14"/>
                <w:szCs w:val="16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69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LC2170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J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878" w:rsidRPr="00A51878" w:rsidRDefault="00A51878" w:rsidP="00A5187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</w:pPr>
            <w:proofErr w:type="spellStart"/>
            <w:r w:rsidRPr="00A51878">
              <w:rPr>
                <w:rFonts w:asciiTheme="majorHAnsi" w:eastAsia="ＭＳ Ｐゴシック" w:hAnsiTheme="majorHAnsi" w:cstheme="majorHAnsi"/>
                <w:color w:val="000000"/>
                <w:kern w:val="0"/>
                <w:sz w:val="14"/>
                <w:szCs w:val="16"/>
              </w:rPr>
              <w:t>i</w:t>
            </w:r>
            <w:proofErr w:type="spellEnd"/>
          </w:p>
        </w:tc>
      </w:tr>
    </w:tbl>
    <w:p w:rsidR="00A51878" w:rsidRPr="00A51878" w:rsidRDefault="00A51878">
      <w:pPr>
        <w:rPr>
          <w:sz w:val="16"/>
        </w:rPr>
      </w:pPr>
    </w:p>
    <w:sectPr w:rsidR="00A51878" w:rsidRPr="00A51878" w:rsidSect="00A5187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878"/>
    <w:rsid w:val="004337DD"/>
    <w:rsid w:val="00A5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7E4CEBF-7675-456A-8096-0B22642A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田純子</dc:creator>
  <cp:keywords/>
  <dc:description/>
  <cp:lastModifiedBy>富田純子</cp:lastModifiedBy>
  <cp:revision>1</cp:revision>
  <dcterms:created xsi:type="dcterms:W3CDTF">2017-05-15T14:10:00Z</dcterms:created>
  <dcterms:modified xsi:type="dcterms:W3CDTF">2017-05-15T14:20:00Z</dcterms:modified>
</cp:coreProperties>
</file>